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29D78" w14:textId="0372459B" w:rsidR="00E67C03" w:rsidRPr="009112B7" w:rsidRDefault="00E67C03" w:rsidP="009112B7">
      <w:pPr>
        <w:pStyle w:val="Caption"/>
        <w:keepNext/>
        <w:spacing w:line="480" w:lineRule="auto"/>
        <w:rPr>
          <w:rFonts w:asciiTheme="minorHAnsi" w:hAnsiTheme="minorHAnsi" w:cstheme="minorHAnsi"/>
          <w:sz w:val="24"/>
        </w:rPr>
      </w:pPr>
      <w:r w:rsidRPr="009112B7">
        <w:rPr>
          <w:rFonts w:asciiTheme="minorHAnsi" w:hAnsiTheme="minorHAnsi" w:cstheme="minorHAnsi"/>
          <w:sz w:val="24"/>
        </w:rPr>
        <w:t xml:space="preserve">Supplementary Table 1: </w:t>
      </w:r>
      <w:r w:rsidRPr="009112B7">
        <w:rPr>
          <w:rFonts w:asciiTheme="minorHAnsi" w:hAnsiTheme="minorHAnsi" w:cstheme="minorHAnsi"/>
          <w:b w:val="0"/>
          <w:sz w:val="24"/>
        </w:rPr>
        <w:t>ICD-10-AM codes selected as ‘palliative care relevant’ by the French National Observatory on End-of-Life Care (ONFV)</w:t>
      </w:r>
      <w:r w:rsidRPr="009112B7">
        <w:rPr>
          <w:rFonts w:asciiTheme="minorHAnsi" w:hAnsiTheme="minorHAnsi" w:cstheme="minorHAnsi"/>
          <w:b w:val="0"/>
          <w:sz w:val="24"/>
        </w:rPr>
        <w:fldChar w:fldCharType="begin"/>
      </w:r>
      <w:r w:rsidR="008A646F" w:rsidRPr="009112B7">
        <w:rPr>
          <w:rFonts w:asciiTheme="minorHAnsi" w:hAnsiTheme="minorHAnsi" w:cstheme="minorHAnsi"/>
          <w:b w:val="0"/>
          <w:sz w:val="24"/>
        </w:rPr>
        <w:instrText xml:space="preserve"> ADDIN EN.CITE &lt;EndNote&gt;&lt;Cite&gt;&lt;Author&gt;Observatoire National de la Fin de Vie (ONFV)&lt;/Author&gt;&lt;RecNum&gt;11&lt;/RecNum&gt;&lt;DisplayText&gt;&lt;style face="superscript"&gt;1&lt;/style&gt;&lt;/DisplayText&gt;&lt;record&gt;&lt;rec-number&gt;11&lt;/rec-number&gt;&lt;foreign-keys&gt;&lt;key app="EN" db-id="90fdst0r4f9s9qewsv8p20rrf2w9dvtrsvz9" timestamp="1677122240"&gt;11&lt;/key&gt;&lt;/foreign-keys&gt;&lt;ref-type name="Book Section"&gt;5&lt;/ref-type&gt;&lt;contributors&gt;&lt;authors&gt;&lt;author&gt;Observatoire National de la Fin de Vie (ONFV),&lt;/author&gt;&lt;/authors&gt;&lt;/contributors&gt;&lt;titles&gt;&lt;title&gt;Estimation du nombre de personnes nécessitant des soins palliatifs en France. In: Observatoire National de la Fin de Vie (ed.) Fin de vie, un premier état des lieux. Paris: ONFV, 2011, pp. 92–107.&lt;/title&gt;&lt;/titles&gt;&lt;dates&gt;&lt;/dates&gt;&lt;label&gt;ONFV2011&lt;/label&gt;&lt;urls&gt;&lt;/urls&gt;&lt;/record&gt;&lt;/Cite&gt;&lt;/EndNote&gt;</w:instrText>
      </w:r>
      <w:r w:rsidRPr="009112B7">
        <w:rPr>
          <w:rFonts w:asciiTheme="minorHAnsi" w:hAnsiTheme="minorHAnsi" w:cstheme="minorHAnsi"/>
          <w:b w:val="0"/>
          <w:sz w:val="24"/>
        </w:rPr>
        <w:fldChar w:fldCharType="separate"/>
      </w:r>
      <w:r w:rsidR="008A646F" w:rsidRPr="009112B7">
        <w:rPr>
          <w:rFonts w:asciiTheme="minorHAnsi" w:hAnsiTheme="minorHAnsi" w:cstheme="minorHAnsi"/>
          <w:b w:val="0"/>
          <w:sz w:val="24"/>
          <w:vertAlign w:val="superscript"/>
        </w:rPr>
        <w:t>1</w:t>
      </w:r>
      <w:r w:rsidRPr="009112B7">
        <w:rPr>
          <w:rFonts w:asciiTheme="minorHAnsi" w:hAnsiTheme="minorHAnsi" w:cstheme="minorHAnsi"/>
          <w:b w:val="0"/>
          <w:sz w:val="24"/>
        </w:rPr>
        <w:fldChar w:fldCharType="end"/>
      </w:r>
      <w:r w:rsidRPr="009112B7">
        <w:rPr>
          <w:rFonts w:asciiTheme="minorHAnsi" w:hAnsiTheme="minorHAnsi" w:cstheme="minorHAnsi"/>
          <w:b w:val="0"/>
          <w:sz w:val="24"/>
        </w:rPr>
        <w:t xml:space="preserve"> and their classification into end-of-life trajectories</w:t>
      </w:r>
    </w:p>
    <w:tbl>
      <w:tblPr>
        <w:tblStyle w:val="TableGrid"/>
        <w:tblW w:w="9616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10"/>
        <w:gridCol w:w="3402"/>
        <w:gridCol w:w="3804"/>
      </w:tblGrid>
      <w:tr w:rsidR="009112B7" w:rsidRPr="009112B7" w14:paraId="0B5161CC" w14:textId="77777777" w:rsidTr="009112B7">
        <w:trPr>
          <w:tblHeader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30CFB4A0" w14:textId="77777777" w:rsidR="00E67C03" w:rsidRPr="009112B7" w:rsidRDefault="00E67C03" w:rsidP="009C047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AU"/>
              </w:rPr>
            </w:pPr>
            <w:r w:rsidRPr="009112B7">
              <w:rPr>
                <w:rFonts w:asciiTheme="minorHAnsi" w:eastAsia="Times New Roman" w:hAnsiTheme="minorHAnsi" w:cstheme="minorHAnsi"/>
                <w:b/>
                <w:bCs/>
                <w:lang w:eastAsia="en-AU"/>
              </w:rPr>
              <w:t>End-of-life trajectory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2B51222A" w14:textId="77777777" w:rsidR="00E67C03" w:rsidRPr="009112B7" w:rsidRDefault="00E67C03" w:rsidP="009C047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AU"/>
              </w:rPr>
            </w:pPr>
            <w:r w:rsidRPr="009112B7">
              <w:rPr>
                <w:rFonts w:asciiTheme="minorHAnsi" w:eastAsia="Times New Roman" w:hAnsiTheme="minorHAnsi" w:cstheme="minorHAnsi"/>
                <w:b/>
                <w:bCs/>
                <w:lang w:eastAsia="en-AU"/>
              </w:rPr>
              <w:t>Cause of death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auto"/>
          </w:tcPr>
          <w:p w14:paraId="6298646C" w14:textId="77777777" w:rsidR="00E67C03" w:rsidRPr="009112B7" w:rsidRDefault="00E67C03" w:rsidP="009C047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AU"/>
              </w:rPr>
            </w:pPr>
            <w:r w:rsidRPr="009112B7">
              <w:rPr>
                <w:rFonts w:asciiTheme="minorHAnsi" w:eastAsia="Times New Roman" w:hAnsiTheme="minorHAnsi" w:cstheme="minorHAnsi"/>
                <w:b/>
                <w:bCs/>
                <w:lang w:eastAsia="en-AU"/>
              </w:rPr>
              <w:t>ICD-10-AM Codes</w:t>
            </w:r>
          </w:p>
        </w:tc>
      </w:tr>
      <w:tr w:rsidR="009112B7" w:rsidRPr="009112B7" w14:paraId="2FA8F075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218B6D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b/>
                <w:bCs/>
                <w:lang w:eastAsia="en-AU"/>
              </w:rPr>
            </w:pPr>
            <w:r w:rsidRPr="009112B7">
              <w:rPr>
                <w:rFonts w:asciiTheme="minorHAnsi" w:hAnsiTheme="minorHAnsi" w:cstheme="minorHAnsi"/>
                <w:b/>
                <w:bCs/>
                <w:lang w:eastAsia="en-AU"/>
              </w:rPr>
              <w:t>Cance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DEEB6E7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Malignant neoplasms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9EBA1C0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C00-C97</w:t>
            </w:r>
          </w:p>
        </w:tc>
      </w:tr>
      <w:tr w:rsidR="009112B7" w:rsidRPr="009112B7" w14:paraId="5A35E2A3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F1D8AB2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5ED8D5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Benign neoplasms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0B13B1E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D00-D09, D32, D33, D37-D48</w:t>
            </w:r>
          </w:p>
        </w:tc>
      </w:tr>
      <w:tr w:rsidR="009112B7" w:rsidRPr="009112B7" w14:paraId="49E010E0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44610D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b/>
                <w:bCs/>
                <w:lang w:eastAsia="en-AU"/>
              </w:rPr>
            </w:pPr>
            <w:r w:rsidRPr="009112B7">
              <w:rPr>
                <w:rFonts w:asciiTheme="minorHAnsi" w:hAnsiTheme="minorHAnsi" w:cstheme="minorHAnsi"/>
                <w:b/>
                <w:bCs/>
                <w:lang w:eastAsia="en-AU"/>
              </w:rPr>
              <w:t>Organ failur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A4C27C2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HIV/AIDS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9E16DE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B20-B24</w:t>
            </w:r>
          </w:p>
        </w:tc>
      </w:tr>
      <w:tr w:rsidR="009112B7" w:rsidRPr="009112B7" w14:paraId="1E7F758F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3F42D21" w14:textId="77777777" w:rsidR="00E67C03" w:rsidRPr="009112B7" w:rsidRDefault="00E67C03" w:rsidP="009C0476">
            <w:pPr>
              <w:spacing w:after="60" w:line="259" w:lineRule="auto"/>
              <w:ind w:left="322" w:firstLine="1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97416F7" w14:textId="77777777" w:rsidR="00E67C03" w:rsidRPr="009112B7" w:rsidRDefault="00E67C03" w:rsidP="009C0476">
            <w:pPr>
              <w:spacing w:after="60" w:line="259" w:lineRule="auto"/>
              <w:ind w:left="33" w:firstLine="1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Heart disease, including cerebrovascular disease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5A1E29D" w14:textId="77777777" w:rsidR="00E67C03" w:rsidRPr="009112B7" w:rsidRDefault="00E67C03" w:rsidP="009C0476">
            <w:pPr>
              <w:spacing w:after="60" w:line="259" w:lineRule="auto"/>
              <w:ind w:left="37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I231, I25, I27, I42, I50–I51, I60-I69, I70, I73-I74, I978</w:t>
            </w:r>
          </w:p>
        </w:tc>
      </w:tr>
      <w:tr w:rsidR="009112B7" w:rsidRPr="009112B7" w14:paraId="463C0460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CD9E3B" w14:textId="77777777" w:rsidR="00E67C03" w:rsidRPr="009112B7" w:rsidRDefault="00E67C03" w:rsidP="009C0476">
            <w:pPr>
              <w:spacing w:after="60" w:line="259" w:lineRule="auto"/>
              <w:ind w:left="322" w:firstLine="1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3C0883" w14:textId="77777777" w:rsidR="00E67C03" w:rsidRPr="009112B7" w:rsidRDefault="00E67C03" w:rsidP="009C0476">
            <w:pPr>
              <w:spacing w:after="60" w:line="259" w:lineRule="auto"/>
              <w:ind w:left="33" w:firstLine="1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Renal failure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31F6394" w14:textId="77777777" w:rsidR="00E67C03" w:rsidRPr="009112B7" w:rsidRDefault="00E67C03" w:rsidP="009C0476">
            <w:pPr>
              <w:spacing w:after="60" w:line="259" w:lineRule="auto"/>
              <w:ind w:left="37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N02-N05, N12, N18-N19, N25, N312, N319, N82</w:t>
            </w:r>
          </w:p>
        </w:tc>
      </w:tr>
      <w:tr w:rsidR="009112B7" w:rsidRPr="009112B7" w14:paraId="42004FBB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80A807" w14:textId="77777777" w:rsidR="00E67C03" w:rsidRPr="009112B7" w:rsidRDefault="00E67C03" w:rsidP="009C0476">
            <w:pPr>
              <w:spacing w:after="60" w:line="259" w:lineRule="auto"/>
              <w:ind w:left="322" w:firstLine="1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DBABD27" w14:textId="77777777" w:rsidR="00E67C03" w:rsidRPr="009112B7" w:rsidRDefault="00E67C03" w:rsidP="009C0476">
            <w:pPr>
              <w:spacing w:after="60" w:line="259" w:lineRule="auto"/>
              <w:ind w:left="33" w:firstLine="1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Liver disease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FF76C3E" w14:textId="77777777" w:rsidR="00E67C03" w:rsidRPr="009112B7" w:rsidRDefault="00E67C03" w:rsidP="009C0476">
            <w:pPr>
              <w:spacing w:after="60" w:line="259" w:lineRule="auto"/>
              <w:ind w:left="37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K70-K77</w:t>
            </w:r>
          </w:p>
        </w:tc>
      </w:tr>
      <w:tr w:rsidR="009112B7" w:rsidRPr="009112B7" w14:paraId="5C0DA1B5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0FF7E2B" w14:textId="77777777" w:rsidR="00E67C03" w:rsidRPr="009112B7" w:rsidRDefault="00E67C03" w:rsidP="009C0476">
            <w:pPr>
              <w:spacing w:after="60" w:line="259" w:lineRule="auto"/>
              <w:ind w:left="322" w:firstLine="1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4980B2C" w14:textId="77777777" w:rsidR="00E67C03" w:rsidRPr="009112B7" w:rsidRDefault="00E67C03" w:rsidP="009C0476">
            <w:pPr>
              <w:spacing w:after="60" w:line="259" w:lineRule="auto"/>
              <w:ind w:left="33" w:firstLine="1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Respiratory disease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7F13867" w14:textId="77777777" w:rsidR="00E67C03" w:rsidRPr="009112B7" w:rsidRDefault="00E67C03" w:rsidP="009C0476">
            <w:pPr>
              <w:spacing w:after="60" w:line="259" w:lineRule="auto"/>
              <w:ind w:left="37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J40-J44, J47, J60-J62, J701, J80, J841, J96, J980-J984</w:t>
            </w:r>
          </w:p>
        </w:tc>
      </w:tr>
      <w:tr w:rsidR="009112B7" w:rsidRPr="009112B7" w14:paraId="645B8FCB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20171E0" w14:textId="77777777" w:rsidR="00E67C03" w:rsidRPr="009112B7" w:rsidRDefault="00E67C03" w:rsidP="009C0476">
            <w:pPr>
              <w:spacing w:after="60" w:line="259" w:lineRule="auto"/>
              <w:ind w:left="322" w:firstLine="1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7A5F09" w14:textId="77777777" w:rsidR="00E67C03" w:rsidRPr="009112B7" w:rsidRDefault="00E67C03" w:rsidP="009C0476">
            <w:pPr>
              <w:spacing w:after="60" w:line="259" w:lineRule="auto"/>
              <w:ind w:left="33" w:firstLine="1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Diabetes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9CD31B" w14:textId="77777777" w:rsidR="00E67C03" w:rsidRPr="009112B7" w:rsidRDefault="00E67C03" w:rsidP="009C0476">
            <w:pPr>
              <w:spacing w:after="60" w:line="259" w:lineRule="auto"/>
              <w:ind w:left="37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E10-E14</w:t>
            </w:r>
          </w:p>
        </w:tc>
      </w:tr>
      <w:tr w:rsidR="009112B7" w:rsidRPr="009112B7" w14:paraId="72CC41DE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7A8488C" w14:textId="77777777" w:rsidR="00E67C03" w:rsidRPr="009112B7" w:rsidRDefault="00E67C03" w:rsidP="009C0476">
            <w:pPr>
              <w:spacing w:after="60" w:line="259" w:lineRule="auto"/>
              <w:ind w:left="322" w:firstLine="1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DF3E89D" w14:textId="77777777" w:rsidR="00E67C03" w:rsidRPr="009112B7" w:rsidRDefault="00E67C03" w:rsidP="009C0476">
            <w:pPr>
              <w:spacing w:after="60" w:line="259" w:lineRule="auto"/>
              <w:ind w:left="33" w:firstLine="1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Musculoskeletal system diseases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12FD35D" w14:textId="77777777" w:rsidR="00E67C03" w:rsidRPr="009112B7" w:rsidRDefault="00E67C03" w:rsidP="009C0476">
            <w:pPr>
              <w:spacing w:after="60" w:line="259" w:lineRule="auto"/>
              <w:ind w:left="37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M05-M06, M13, M15, M360, M361, M13, M15, M21, M30-M54, M80, M81, M844, M86-M88</w:t>
            </w:r>
          </w:p>
        </w:tc>
      </w:tr>
      <w:tr w:rsidR="009112B7" w:rsidRPr="009112B7" w14:paraId="330C7EDA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07CC80" w14:textId="77777777" w:rsidR="00E67C03" w:rsidRPr="009112B7" w:rsidRDefault="00E67C03" w:rsidP="009C0476">
            <w:pPr>
              <w:spacing w:after="60" w:line="259" w:lineRule="auto"/>
              <w:ind w:left="322" w:firstLine="1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33CFEE0" w14:textId="77777777" w:rsidR="00E67C03" w:rsidRPr="009112B7" w:rsidRDefault="00E67C03" w:rsidP="009C0476">
            <w:pPr>
              <w:spacing w:after="60" w:line="259" w:lineRule="auto"/>
              <w:ind w:left="33" w:firstLine="1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Diseases of the blood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0AAFF1" w14:textId="77777777" w:rsidR="00E67C03" w:rsidRPr="009112B7" w:rsidRDefault="00E67C03" w:rsidP="009C0476">
            <w:pPr>
              <w:spacing w:after="60" w:line="259" w:lineRule="auto"/>
              <w:ind w:left="37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D61, D69, D70, D758, D86</w:t>
            </w:r>
          </w:p>
        </w:tc>
      </w:tr>
      <w:tr w:rsidR="009112B7" w:rsidRPr="009112B7" w14:paraId="3AFE0304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16B43EC" w14:textId="77777777" w:rsidR="00E67C03" w:rsidRPr="009112B7" w:rsidRDefault="00E67C03" w:rsidP="009C0476">
            <w:pPr>
              <w:spacing w:after="60" w:line="259" w:lineRule="auto"/>
              <w:ind w:left="322" w:firstLine="1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B19563B" w14:textId="77777777" w:rsidR="00E67C03" w:rsidRPr="009112B7" w:rsidRDefault="00E67C03" w:rsidP="009C0476">
            <w:pPr>
              <w:spacing w:after="60" w:line="259" w:lineRule="auto"/>
              <w:ind w:left="33" w:firstLine="1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Diseases of the digestive system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60DD054" w14:textId="77777777" w:rsidR="00E67C03" w:rsidRPr="009112B7" w:rsidRDefault="00E67C03" w:rsidP="009C0476">
            <w:pPr>
              <w:spacing w:after="60" w:line="259" w:lineRule="auto"/>
              <w:ind w:left="37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K44, K50, K51, K55, K56, K85-K90</w:t>
            </w:r>
          </w:p>
        </w:tc>
      </w:tr>
      <w:tr w:rsidR="009112B7" w:rsidRPr="009112B7" w14:paraId="69AB3BB1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DC6802D" w14:textId="77777777" w:rsidR="00E67C03" w:rsidRPr="009112B7" w:rsidRDefault="00E67C03" w:rsidP="009C0476">
            <w:pPr>
              <w:spacing w:after="60" w:line="259" w:lineRule="auto"/>
              <w:ind w:left="322" w:firstLine="1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3302262" w14:textId="77777777" w:rsidR="00E67C03" w:rsidRPr="009112B7" w:rsidRDefault="00E67C03" w:rsidP="009C0476">
            <w:pPr>
              <w:spacing w:after="60" w:line="259" w:lineRule="auto"/>
              <w:ind w:left="33" w:firstLine="1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Other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8A3A985" w14:textId="77777777" w:rsidR="00E67C03" w:rsidRPr="009112B7" w:rsidRDefault="00E67C03" w:rsidP="009C0476">
            <w:pPr>
              <w:spacing w:after="60" w:line="259" w:lineRule="auto"/>
              <w:ind w:left="37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A523, A810, A812, B15-B19, E70-E72, E75-E77, E85, L40, L93, Q01-Q06, Q20-Q28, Q60-Q68, Q75-Q79, Q850, Q87-Q90, Q99, R060, R063-R068</w:t>
            </w:r>
          </w:p>
        </w:tc>
      </w:tr>
      <w:tr w:rsidR="009112B7" w:rsidRPr="009112B7" w14:paraId="37A6A830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91DE71D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b/>
                <w:bCs/>
                <w:lang w:eastAsia="en-AU"/>
              </w:rPr>
            </w:pPr>
            <w:r w:rsidRPr="009112B7">
              <w:rPr>
                <w:rFonts w:asciiTheme="minorHAnsi" w:hAnsiTheme="minorHAnsi" w:cstheme="minorHAnsi"/>
                <w:b/>
                <w:bCs/>
                <w:lang w:eastAsia="en-AU"/>
              </w:rPr>
              <w:t>Frailty and dementia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B38405E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b/>
                <w:bCs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Alzheimer’s, dementia, and other mental disorders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0A2126" w14:textId="77777777" w:rsidR="00E67C03" w:rsidRPr="009112B7" w:rsidRDefault="00E67C03" w:rsidP="009C0476">
            <w:pPr>
              <w:spacing w:before="60" w:after="60" w:line="259" w:lineRule="auto"/>
              <w:ind w:left="40"/>
              <w:rPr>
                <w:rFonts w:asciiTheme="minorHAnsi" w:hAnsiTheme="minorHAnsi" w:cstheme="minorHAnsi"/>
                <w:b/>
                <w:bCs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F01-F06, G30-G32</w:t>
            </w:r>
          </w:p>
        </w:tc>
      </w:tr>
      <w:tr w:rsidR="009112B7" w:rsidRPr="009112B7" w14:paraId="55E66EC1" w14:textId="77777777" w:rsidTr="00EB7290"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F8F1D2C" w14:textId="77777777" w:rsidR="00E67C03" w:rsidRPr="009112B7" w:rsidRDefault="00E67C03" w:rsidP="009C0476">
            <w:pPr>
              <w:spacing w:after="60" w:line="259" w:lineRule="auto"/>
              <w:ind w:left="322" w:firstLine="1"/>
              <w:rPr>
                <w:rFonts w:asciiTheme="minorHAnsi" w:hAnsiTheme="minorHAnsi" w:cstheme="minorHAnsi"/>
                <w:lang w:eastAsia="en-AU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05ECB66" w14:textId="77777777" w:rsidR="00E67C03" w:rsidRPr="009112B7" w:rsidRDefault="00E67C03" w:rsidP="009C0476">
            <w:pPr>
              <w:spacing w:after="60" w:line="259" w:lineRule="auto"/>
              <w:ind w:left="33" w:firstLine="1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>Diseases of the nervous system</w:t>
            </w:r>
          </w:p>
        </w:tc>
        <w:tc>
          <w:tcPr>
            <w:tcW w:w="380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FADB430" w14:textId="77777777" w:rsidR="00E67C03" w:rsidRPr="009112B7" w:rsidRDefault="00E67C03" w:rsidP="009C0476">
            <w:pPr>
              <w:spacing w:after="60" w:line="259" w:lineRule="auto"/>
              <w:ind w:left="37"/>
              <w:rPr>
                <w:rFonts w:asciiTheme="minorHAnsi" w:hAnsiTheme="minorHAnsi" w:cstheme="minorHAnsi"/>
                <w:lang w:eastAsia="en-AU"/>
              </w:rPr>
            </w:pPr>
            <w:r w:rsidRPr="009112B7">
              <w:rPr>
                <w:rFonts w:asciiTheme="minorHAnsi" w:hAnsiTheme="minorHAnsi" w:cstheme="minorHAnsi"/>
                <w:lang w:eastAsia="en-AU"/>
              </w:rPr>
              <w:t xml:space="preserve">G03-G05, G07, G10-G12, G20-G23, G35-G37, G478, G518, G551, G608, G80-G83, G90-G99 </w:t>
            </w:r>
          </w:p>
        </w:tc>
      </w:tr>
    </w:tbl>
    <w:p w14:paraId="0433B7C3" w14:textId="51E50AB2" w:rsidR="00E67C03" w:rsidRPr="009112B7" w:rsidRDefault="00E67C03" w:rsidP="00E67C03">
      <w:pPr>
        <w:rPr>
          <w:rFonts w:asciiTheme="minorHAnsi" w:hAnsiTheme="minorHAnsi" w:cstheme="minorHAnsi"/>
          <w:sz w:val="22"/>
          <w:szCs w:val="22"/>
        </w:rPr>
      </w:pPr>
      <w:r w:rsidRPr="009112B7">
        <w:rPr>
          <w:rFonts w:asciiTheme="minorHAnsi" w:hAnsiTheme="minorHAnsi" w:cstheme="minorHAnsi"/>
          <w:sz w:val="22"/>
          <w:szCs w:val="22"/>
        </w:rPr>
        <w:t>ICD-10-AM: International Classification of Diseases, 10th Revision, Australian Modification</w:t>
      </w:r>
    </w:p>
    <w:p w14:paraId="4F1D588E" w14:textId="77777777" w:rsidR="00E67C03" w:rsidRPr="009112B7" w:rsidRDefault="00E67C03" w:rsidP="00E67C03">
      <w:pPr>
        <w:pStyle w:val="BodyText"/>
        <w:rPr>
          <w:rFonts w:asciiTheme="minorHAnsi" w:hAnsiTheme="minorHAnsi" w:cstheme="minorHAnsi"/>
        </w:rPr>
      </w:pPr>
    </w:p>
    <w:p w14:paraId="12F73704" w14:textId="77777777" w:rsidR="008A646F" w:rsidRPr="009112B7" w:rsidRDefault="008A646F">
      <w:pPr>
        <w:rPr>
          <w:rFonts w:asciiTheme="minorHAnsi" w:hAnsiTheme="minorHAnsi" w:cstheme="minorHAnsi"/>
        </w:rPr>
      </w:pPr>
    </w:p>
    <w:p w14:paraId="5C4F611C" w14:textId="77777777" w:rsidR="008A646F" w:rsidRPr="009112B7" w:rsidRDefault="008A646F">
      <w:pPr>
        <w:rPr>
          <w:rFonts w:asciiTheme="minorHAnsi" w:hAnsiTheme="minorHAnsi" w:cstheme="minorHAnsi"/>
        </w:rPr>
      </w:pPr>
    </w:p>
    <w:p w14:paraId="4585A4B3" w14:textId="15B2D338" w:rsidR="008A646F" w:rsidRPr="009112B7" w:rsidRDefault="008A646F" w:rsidP="008A646F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9112B7">
        <w:rPr>
          <w:rFonts w:asciiTheme="minorHAnsi" w:hAnsiTheme="minorHAnsi" w:cstheme="minorHAnsi"/>
        </w:rPr>
        <w:lastRenderedPageBreak/>
        <w:fldChar w:fldCharType="begin"/>
      </w:r>
      <w:r w:rsidRPr="009112B7">
        <w:rPr>
          <w:rFonts w:asciiTheme="minorHAnsi" w:hAnsiTheme="minorHAnsi" w:cstheme="minorHAnsi"/>
        </w:rPr>
        <w:instrText xml:space="preserve"> ADDIN EN.REFLIST </w:instrText>
      </w:r>
      <w:r w:rsidRPr="009112B7">
        <w:rPr>
          <w:rFonts w:asciiTheme="minorHAnsi" w:hAnsiTheme="minorHAnsi" w:cstheme="minorHAnsi"/>
        </w:rPr>
        <w:fldChar w:fldCharType="separate"/>
      </w:r>
      <w:r w:rsidRPr="009112B7">
        <w:rPr>
          <w:rFonts w:asciiTheme="minorHAnsi" w:hAnsiTheme="minorHAnsi" w:cstheme="minorHAnsi"/>
        </w:rPr>
        <w:t>1.</w:t>
      </w:r>
      <w:r w:rsidRPr="009112B7">
        <w:rPr>
          <w:rFonts w:asciiTheme="minorHAnsi" w:hAnsiTheme="minorHAnsi" w:cstheme="minorHAnsi"/>
        </w:rPr>
        <w:tab/>
        <w:t>Observatoire National de la Fin de Vie (ONFV). Estimation du nombre de personnes nécessitant des soins palliatifs en France. In: Observatoire National de la Fin de Vie (ed.) Fin de vie, un premier état des lieux. Paris: ONFV, 2011, pp. 92–107.</w:t>
      </w:r>
    </w:p>
    <w:p w14:paraId="33DB1993" w14:textId="5BFE4ABA" w:rsidR="00BC7BD8" w:rsidRPr="009112B7" w:rsidRDefault="008A646F">
      <w:r w:rsidRPr="009112B7">
        <w:rPr>
          <w:rFonts w:asciiTheme="minorHAnsi" w:hAnsiTheme="minorHAnsi" w:cstheme="minorHAnsi"/>
        </w:rPr>
        <w:fldChar w:fldCharType="end"/>
      </w:r>
    </w:p>
    <w:sectPr w:rsidR="00BC7BD8" w:rsidRPr="00911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7C03"/>
    <w:rsid w:val="001E2FB9"/>
    <w:rsid w:val="003C2420"/>
    <w:rsid w:val="0049531F"/>
    <w:rsid w:val="005C6B25"/>
    <w:rsid w:val="00646DA9"/>
    <w:rsid w:val="008A646F"/>
    <w:rsid w:val="009112B7"/>
    <w:rsid w:val="00A422BB"/>
    <w:rsid w:val="00B81B18"/>
    <w:rsid w:val="00BC7BD8"/>
    <w:rsid w:val="00CA0981"/>
    <w:rsid w:val="00D95B21"/>
    <w:rsid w:val="00E67C03"/>
    <w:rsid w:val="00EB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D0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03"/>
    <w:pPr>
      <w:spacing w:after="200" w:line="240" w:lineRule="auto"/>
    </w:pPr>
    <w:rPr>
      <w:rFonts w:asciiTheme="majorHAnsi" w:hAnsiTheme="maj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67C03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E67C03"/>
    <w:rPr>
      <w:rFonts w:asciiTheme="majorHAnsi" w:hAnsiTheme="majorHAnsi"/>
      <w:sz w:val="24"/>
      <w:szCs w:val="24"/>
      <w:lang w:val="en-US"/>
    </w:rPr>
  </w:style>
  <w:style w:type="paragraph" w:styleId="Caption">
    <w:name w:val="caption"/>
    <w:basedOn w:val="Normal"/>
    <w:link w:val="CaptionChar"/>
    <w:uiPriority w:val="35"/>
    <w:qFormat/>
    <w:rsid w:val="00E67C03"/>
    <w:pPr>
      <w:spacing w:after="120"/>
    </w:pPr>
    <w:rPr>
      <w:b/>
      <w:sz w:val="20"/>
    </w:rPr>
  </w:style>
  <w:style w:type="character" w:customStyle="1" w:styleId="CaptionChar">
    <w:name w:val="Caption Char"/>
    <w:basedOn w:val="DefaultParagraphFont"/>
    <w:link w:val="Caption"/>
    <w:uiPriority w:val="35"/>
    <w:rsid w:val="00E67C03"/>
    <w:rPr>
      <w:rFonts w:asciiTheme="majorHAnsi" w:hAnsiTheme="majorHAnsi"/>
      <w:b/>
      <w:sz w:val="20"/>
      <w:szCs w:val="24"/>
      <w:lang w:val="en-US"/>
    </w:rPr>
  </w:style>
  <w:style w:type="table" w:styleId="TableGrid">
    <w:name w:val="Table Grid"/>
    <w:basedOn w:val="TableNormal"/>
    <w:uiPriority w:val="39"/>
    <w:rsid w:val="00E67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C0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C03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A646F"/>
    <w:pPr>
      <w:spacing w:after="0"/>
      <w:jc w:val="center"/>
    </w:pPr>
    <w:rPr>
      <w:rFonts w:ascii="Calibri Light" w:hAnsi="Calibri Light" w:cs="Calibri Light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A646F"/>
    <w:rPr>
      <w:rFonts w:ascii="Calibri Light" w:hAnsi="Calibri Light" w:cs="Calibri Light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646F"/>
    <w:rPr>
      <w:rFonts w:ascii="Calibri Light" w:hAnsi="Calibri Light" w:cs="Calibri Light"/>
    </w:rPr>
  </w:style>
  <w:style w:type="character" w:customStyle="1" w:styleId="EndNoteBibliographyChar">
    <w:name w:val="EndNote Bibliography Char"/>
    <w:basedOn w:val="BodyTextChar"/>
    <w:link w:val="EndNoteBibliography"/>
    <w:rsid w:val="008A646F"/>
    <w:rPr>
      <w:rFonts w:ascii="Calibri Light" w:hAnsi="Calibri Light" w:cs="Calibri Light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C6B25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0T08:42:00Z</dcterms:created>
  <dcterms:modified xsi:type="dcterms:W3CDTF">2024-05-22T13:54:00Z</dcterms:modified>
</cp:coreProperties>
</file>